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99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4394"/>
        <w:gridCol w:w="1701"/>
        <w:gridCol w:w="1276"/>
        <w:gridCol w:w="1559"/>
        <w:gridCol w:w="1418"/>
        <w:gridCol w:w="1559"/>
        <w:gridCol w:w="1843"/>
        <w:gridCol w:w="1275"/>
        <w:gridCol w:w="993"/>
        <w:gridCol w:w="850"/>
      </w:tblGrid>
      <w:tr w:rsidR="00013C50" w:rsidRPr="00013C50" w14:paraId="0C6FDD61" w14:textId="77777777" w:rsidTr="0080390E">
        <w:trPr>
          <w:trHeight w:val="320"/>
        </w:trPr>
        <w:tc>
          <w:tcPr>
            <w:tcW w:w="134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C9AA" w14:textId="7C8698DD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spellStart"/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Supplem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n</w:t>
            </w:r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tary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Table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 xml:space="preserve"> 2 -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Exact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statistical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values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regarding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 xml:space="preserve"> SEM.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All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pathways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 xml:space="preserve"> (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both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direct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 xml:space="preserve"> and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indirect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pathways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 xml:space="preserve">)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a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reported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 xml:space="preserve">.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3694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B1F9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5EA5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BAD4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3D84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</w:tr>
      <w:tr w:rsidR="00013C50" w:rsidRPr="00013C50" w14:paraId="716E4EBC" w14:textId="77777777" w:rsidTr="00013C50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C7F59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spellStart"/>
            <w:r w:rsidRPr="00013C5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Direct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pathways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E3A25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97BDA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12EF0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297BB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3EC61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FFA0F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913D3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A6197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EB2D4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F21BD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 </w:t>
            </w:r>
          </w:p>
        </w:tc>
      </w:tr>
      <w:tr w:rsidR="00013C50" w:rsidRPr="00013C50" w14:paraId="4B438230" w14:textId="77777777" w:rsidTr="00013C5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84E6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 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361C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9FBF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387B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 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69536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95%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Confidence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Interval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F9E1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 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D0E98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β 95%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Confidence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Interval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BF99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3D61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 </w:t>
            </w:r>
          </w:p>
        </w:tc>
      </w:tr>
      <w:tr w:rsidR="00013C50" w:rsidRPr="00013C50" w14:paraId="6FD8684F" w14:textId="77777777" w:rsidTr="00013C5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63E01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spellStart"/>
            <w:r w:rsidRPr="00013C5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Dependent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variable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5B302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Independent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predicto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13D4D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spellStart"/>
            <w:r w:rsidRPr="00013C5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Estim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98A30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73DC4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spellStart"/>
            <w:r w:rsidRPr="00013C5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Low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93204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spellStart"/>
            <w:r w:rsidRPr="00013C5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Upp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08490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β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A8299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spellStart"/>
            <w:r w:rsidRPr="00013C5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Lowe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0EBD8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spellStart"/>
            <w:r w:rsidRPr="00013C5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Uppe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48326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z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84629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p</w:t>
            </w:r>
          </w:p>
        </w:tc>
      </w:tr>
      <w:tr w:rsidR="00013C50" w:rsidRPr="00013C50" w14:paraId="470444DA" w14:textId="77777777" w:rsidTr="00013C5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A199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martphone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kill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5102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Inatten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9F2E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2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7F4E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10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93C6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09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F4DC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5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90BC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1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5CF4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6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E29E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29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A968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2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C4BC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04</w:t>
            </w:r>
          </w:p>
        </w:tc>
      </w:tr>
      <w:tr w:rsidR="00013C50" w:rsidRPr="00013C50" w14:paraId="5E32EC05" w14:textId="77777777" w:rsidTr="00013C5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2FE6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martphone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kill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2FB8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Hyperactivity-impuls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8347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037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280A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14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DB08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065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7BC0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008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5749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1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3987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32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B7C0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06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1411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2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CFC8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10</w:t>
            </w:r>
          </w:p>
        </w:tc>
      </w:tr>
      <w:tr w:rsidR="00013C50" w:rsidRPr="00013C50" w14:paraId="6EDF9042" w14:textId="77777777" w:rsidTr="00013C5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56C7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martphone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kill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FDC4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Technostres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0A24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226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DAED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65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7363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354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8D21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098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27F8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2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2E09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34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DA0B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11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E2D6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3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1BE9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gram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&lt; .</w:t>
            </w:r>
            <w:proofErr w:type="gram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01</w:t>
            </w:r>
          </w:p>
        </w:tc>
      </w:tr>
      <w:tr w:rsidR="00013C50" w:rsidRPr="00013C50" w14:paraId="52C4D56F" w14:textId="77777777" w:rsidTr="00013C5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3348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martphone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kill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1C02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ICT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learning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confidence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642C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177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D7F5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64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A21A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304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9FF3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05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2BAF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1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9C88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3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03F1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04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1C06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2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0C8A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06</w:t>
            </w:r>
          </w:p>
        </w:tc>
      </w:tr>
      <w:tr w:rsidR="00013C50" w:rsidRPr="00013C50" w14:paraId="2546CA93" w14:textId="77777777" w:rsidTr="00013C5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F237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martphone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kill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2198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Ag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7020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02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6666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05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2AAC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036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FD99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015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ACBF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3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173F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47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8908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26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B3C6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4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91CB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gram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&lt; .</w:t>
            </w:r>
            <w:proofErr w:type="gram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01</w:t>
            </w:r>
          </w:p>
        </w:tc>
      </w:tr>
      <w:tr w:rsidR="00013C50" w:rsidRPr="00013C50" w14:paraId="3122CB46" w14:textId="77777777" w:rsidTr="00013C5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3B3A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Computer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kill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E108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Hyperactivity-impuls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DC41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02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761D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16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21D4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053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C66A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09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A8DA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1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6C97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27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BBF0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4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D34A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1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5CFA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167</w:t>
            </w:r>
          </w:p>
        </w:tc>
      </w:tr>
      <w:tr w:rsidR="00013C50" w:rsidRPr="00013C50" w14:paraId="521BDAAD" w14:textId="77777777" w:rsidTr="00013C5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063D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Computer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kill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026B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Flank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7573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006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878D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02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3711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010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50FA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002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83CC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1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2869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29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355D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08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F5F2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3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117D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01</w:t>
            </w:r>
          </w:p>
        </w:tc>
      </w:tr>
      <w:tr w:rsidR="00013C50" w:rsidRPr="00013C50" w14:paraId="20F61308" w14:textId="77777777" w:rsidTr="00013C5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F8C4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Computer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kill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297A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ICT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learning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confidence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28F3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545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E73E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7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FDD4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685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92B8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406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7B7B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5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E0F8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63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6847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43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51FF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7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742E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gram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&lt; .</w:t>
            </w:r>
            <w:proofErr w:type="gram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01</w:t>
            </w:r>
          </w:p>
        </w:tc>
      </w:tr>
      <w:tr w:rsidR="00013C50" w:rsidRPr="00013C50" w14:paraId="69B858A4" w14:textId="77777777" w:rsidTr="00013C5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D939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Computer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kill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25D7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838B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293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4E8E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73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5602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148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5BF3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437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4F37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2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FE4D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11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731D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34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00A5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3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7D01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gram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&lt; .</w:t>
            </w:r>
            <w:proofErr w:type="gram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01</w:t>
            </w:r>
          </w:p>
        </w:tc>
      </w:tr>
      <w:tr w:rsidR="00013C50" w:rsidRPr="00013C50" w14:paraId="4A3E0F84" w14:textId="77777777" w:rsidTr="00013C5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7E24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Technostres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20DD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elf-reported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cognitive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flexibil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ACCE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028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319B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08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C7D2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044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AC31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01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92AB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2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6CCE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34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0E00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1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F6D0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3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30C1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gram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&lt; .</w:t>
            </w:r>
            <w:proofErr w:type="gram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01</w:t>
            </w:r>
          </w:p>
        </w:tc>
      </w:tr>
      <w:tr w:rsidR="00013C50" w:rsidRPr="00013C50" w14:paraId="704B8B9A" w14:textId="77777777" w:rsidTr="00013C5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05A8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Technostres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DB8B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Motiva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3159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11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F29C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23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04E4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158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7DD6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066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60DF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2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1498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41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CCEF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18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ABC4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4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47DC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gram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&lt; .</w:t>
            </w:r>
            <w:proofErr w:type="gram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01</w:t>
            </w:r>
          </w:p>
        </w:tc>
      </w:tr>
      <w:tr w:rsidR="00013C50" w:rsidRPr="00013C50" w14:paraId="12AF4E95" w14:textId="77777777" w:rsidTr="00013C5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7421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ICT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learning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confidence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E017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elf-reported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cognitive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flexibil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C4D8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03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8149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06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C03D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044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9B3B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018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13AF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2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CD9C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35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9384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14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117D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4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966B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gram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&lt; .</w:t>
            </w:r>
            <w:proofErr w:type="gram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01</w:t>
            </w:r>
          </w:p>
        </w:tc>
      </w:tr>
      <w:tr w:rsidR="00013C50" w:rsidRPr="00013C50" w14:paraId="67B0FE83" w14:textId="77777777" w:rsidTr="00013C5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6296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ICT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learning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confidence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FC61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Motiva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FC56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122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6D0B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23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3E4D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168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DAC1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076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DC3A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8D2A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45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53E9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21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C857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5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A25F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gram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&lt; .</w:t>
            </w:r>
            <w:proofErr w:type="gram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01</w:t>
            </w:r>
          </w:p>
        </w:tc>
      </w:tr>
      <w:tr w:rsidR="00013C50" w:rsidRPr="00013C50" w14:paraId="38E52149" w14:textId="77777777" w:rsidTr="00013C5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0C5EE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ICT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learning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confidence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5E2DF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D73AE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114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BBEEB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47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7F5A4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207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77E3B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022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25541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1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D84D0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26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D1678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02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403E9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2.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6E753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15</w:t>
            </w:r>
          </w:p>
        </w:tc>
      </w:tr>
      <w:tr w:rsidR="00013C50" w:rsidRPr="00013C50" w14:paraId="52F77664" w14:textId="77777777" w:rsidTr="00013C5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AC7F5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spellStart"/>
            <w:r w:rsidRPr="00013C5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Indirect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pathway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5E50E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14F3C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98217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0AFA0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E9651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991BE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90A94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7A078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3C0C3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6AFE9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 </w:t>
            </w:r>
          </w:p>
        </w:tc>
      </w:tr>
      <w:tr w:rsidR="00013C50" w:rsidRPr="00013C50" w14:paraId="67C7C470" w14:textId="77777777" w:rsidTr="00013C50">
        <w:trPr>
          <w:trHeight w:val="320"/>
        </w:trPr>
        <w:tc>
          <w:tcPr>
            <w:tcW w:w="7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BC68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elf-reported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cognitive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flexibility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r w:rsidRPr="00013C50">
              <w:rPr>
                <w:rFonts w:ascii="Cambria Math" w:eastAsia="Times New Roman" w:hAnsi="Cambria Math" w:cs="Cambria Math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⇒</w:t>
            </w: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Technostress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r w:rsidRPr="00013C50">
              <w:rPr>
                <w:rFonts w:ascii="Cambria Math" w:eastAsia="Times New Roman" w:hAnsi="Cambria Math" w:cs="Cambria Math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⇒</w:t>
            </w: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martphone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kil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D910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419B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CED2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1D43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7E69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71B7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13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3EB6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8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C606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2.5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C253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10</w:t>
            </w:r>
          </w:p>
        </w:tc>
      </w:tr>
      <w:tr w:rsidR="00013C50" w:rsidRPr="00013C50" w14:paraId="16D34EA3" w14:textId="77777777" w:rsidTr="00013C50">
        <w:trPr>
          <w:trHeight w:val="320"/>
        </w:trPr>
        <w:tc>
          <w:tcPr>
            <w:tcW w:w="7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F82B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elf-reported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cognitive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flexibility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r w:rsidRPr="00013C50">
              <w:rPr>
                <w:rFonts w:ascii="Cambria Math" w:eastAsia="Times New Roman" w:hAnsi="Cambria Math" w:cs="Cambria Math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⇒</w:t>
            </w: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ICT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learning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confidence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r w:rsidRPr="00013C50">
              <w:rPr>
                <w:rFonts w:ascii="Cambria Math" w:eastAsia="Times New Roman" w:hAnsi="Cambria Math" w:cs="Cambria Math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⇒</w:t>
            </w: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martphone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kil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70A7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60DA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6F27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EA7B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5D2E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8825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06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FCDB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8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62B5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2.4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8B0D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14</w:t>
            </w:r>
          </w:p>
        </w:tc>
      </w:tr>
      <w:tr w:rsidR="00013C50" w:rsidRPr="00013C50" w14:paraId="0F83B52D" w14:textId="77777777" w:rsidTr="00013C50">
        <w:trPr>
          <w:trHeight w:val="320"/>
        </w:trPr>
        <w:tc>
          <w:tcPr>
            <w:tcW w:w="7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7FAF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elf-reported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cognitive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flexibility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r w:rsidRPr="00013C50">
              <w:rPr>
                <w:rFonts w:ascii="Cambria Math" w:eastAsia="Times New Roman" w:hAnsi="Cambria Math" w:cs="Cambria Math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⇒</w:t>
            </w: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ICT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learning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confidence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r w:rsidRPr="00013C50">
              <w:rPr>
                <w:rFonts w:ascii="Cambria Math" w:eastAsia="Times New Roman" w:hAnsi="Cambria Math" w:cs="Cambria Math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⇒</w:t>
            </w: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Computer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kil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2675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0DB9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6D64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607C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2FA4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1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8211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72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97B3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19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797C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4.1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3A26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gram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&lt; .</w:t>
            </w:r>
            <w:proofErr w:type="gram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01</w:t>
            </w:r>
          </w:p>
        </w:tc>
      </w:tr>
      <w:tr w:rsidR="00013C50" w:rsidRPr="00013C50" w14:paraId="7887FAC2" w14:textId="77777777" w:rsidTr="00013C50">
        <w:trPr>
          <w:trHeight w:val="320"/>
        </w:trPr>
        <w:tc>
          <w:tcPr>
            <w:tcW w:w="7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3778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Motivation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r w:rsidRPr="00013C50">
              <w:rPr>
                <w:rFonts w:ascii="Cambria Math" w:eastAsia="Times New Roman" w:hAnsi="Cambria Math" w:cs="Cambria Math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⇒</w:t>
            </w: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Technostress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r w:rsidRPr="00013C50">
              <w:rPr>
                <w:rFonts w:ascii="Cambria Math" w:eastAsia="Times New Roman" w:hAnsi="Cambria Math" w:cs="Cambria Math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⇒</w:t>
            </w: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martphone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kil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D24E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E0C4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7E4B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DAD7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2A8B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F86E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23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56F2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1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6A97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2.7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F32E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06</w:t>
            </w:r>
          </w:p>
        </w:tc>
      </w:tr>
      <w:tr w:rsidR="00013C50" w:rsidRPr="00013C50" w14:paraId="509C8A1E" w14:textId="77777777" w:rsidTr="00013C50">
        <w:trPr>
          <w:trHeight w:val="320"/>
        </w:trPr>
        <w:tc>
          <w:tcPr>
            <w:tcW w:w="7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D685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Motivation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r w:rsidRPr="00013C50">
              <w:rPr>
                <w:rFonts w:ascii="Cambria Math" w:eastAsia="Times New Roman" w:hAnsi="Cambria Math" w:cs="Cambria Math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⇒</w:t>
            </w: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ICT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learning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confidence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r w:rsidRPr="00013C50">
              <w:rPr>
                <w:rFonts w:ascii="Cambria Math" w:eastAsia="Times New Roman" w:hAnsi="Cambria Math" w:cs="Cambria Math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⇒</w:t>
            </w: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martphone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kil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7153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6228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6CAD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0203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0CC5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E00B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07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F736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10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BE10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2.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57C8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24</w:t>
            </w:r>
          </w:p>
        </w:tc>
      </w:tr>
      <w:tr w:rsidR="00013C50" w:rsidRPr="00013C50" w14:paraId="717F53E8" w14:textId="77777777" w:rsidTr="00013C50">
        <w:trPr>
          <w:trHeight w:val="320"/>
        </w:trPr>
        <w:tc>
          <w:tcPr>
            <w:tcW w:w="7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817C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Motivation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r w:rsidRPr="00013C50">
              <w:rPr>
                <w:rFonts w:ascii="Cambria Math" w:eastAsia="Times New Roman" w:hAnsi="Cambria Math" w:cs="Cambria Math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⇒</w:t>
            </w: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CARS_total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r w:rsidRPr="00013C50">
              <w:rPr>
                <w:rFonts w:ascii="Cambria Math" w:eastAsia="Times New Roman" w:hAnsi="Cambria Math" w:cs="Cambria Math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⇒</w:t>
            </w: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Computer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kil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2AB1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AE6E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7B8B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4536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E78F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1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229A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102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5CFD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25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3718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4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5DBF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proofErr w:type="gram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&lt; .</w:t>
            </w:r>
            <w:proofErr w:type="gram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01</w:t>
            </w:r>
          </w:p>
        </w:tc>
      </w:tr>
      <w:tr w:rsidR="00013C50" w:rsidRPr="00013C50" w14:paraId="293C0A9C" w14:textId="77777777" w:rsidTr="00013C50">
        <w:trPr>
          <w:trHeight w:val="320"/>
        </w:trPr>
        <w:tc>
          <w:tcPr>
            <w:tcW w:w="7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DE39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SES </w:t>
            </w:r>
            <w:r w:rsidRPr="00013C50">
              <w:rPr>
                <w:rFonts w:ascii="Cambria Math" w:eastAsia="Times New Roman" w:hAnsi="Cambria Math" w:cs="Cambria Math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⇒</w:t>
            </w: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ICT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learning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confidence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r w:rsidRPr="00013C50">
              <w:rPr>
                <w:rFonts w:ascii="Cambria Math" w:eastAsia="Times New Roman" w:hAnsi="Cambria Math" w:cs="Cambria Math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⇒</w:t>
            </w: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martphone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kil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FC9D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C696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4121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8A9E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C45D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EC05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-0.002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3331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5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9B32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1.8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9014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62</w:t>
            </w:r>
          </w:p>
        </w:tc>
      </w:tr>
      <w:tr w:rsidR="00013C50" w:rsidRPr="00013C50" w14:paraId="2C6DB085" w14:textId="77777777" w:rsidTr="00013C50">
        <w:trPr>
          <w:trHeight w:val="320"/>
        </w:trPr>
        <w:tc>
          <w:tcPr>
            <w:tcW w:w="75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FD71D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SES </w:t>
            </w:r>
            <w:r w:rsidRPr="00013C50">
              <w:rPr>
                <w:rFonts w:ascii="Cambria Math" w:eastAsia="Times New Roman" w:hAnsi="Cambria Math" w:cs="Cambria Math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⇒</w:t>
            </w: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ICT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learning</w:t>
            </w:r>
            <w:proofErr w:type="spellEnd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confidence</w:t>
            </w:r>
            <w:proofErr w:type="spellEnd"/>
            <w:r w:rsidRPr="00013C50">
              <w:rPr>
                <w:rFonts w:ascii="Cambria Math" w:eastAsia="Times New Roman" w:hAnsi="Cambria Math" w:cs="Cambria Math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⇒</w:t>
            </w: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 xml:space="preserve"> Computer </w:t>
            </w:r>
            <w:proofErr w:type="spellStart"/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skil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C6894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49E9B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55390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38394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1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BB92B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B742B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13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495C0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14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1B174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2.3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18CA6" w14:textId="77777777" w:rsidR="00013C50" w:rsidRPr="00013C50" w:rsidRDefault="00013C50" w:rsidP="00013C50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</w:pPr>
            <w:r w:rsidRPr="00013C50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hu-HU"/>
                <w14:ligatures w14:val="none"/>
              </w:rPr>
              <w:t>0.018</w:t>
            </w:r>
          </w:p>
        </w:tc>
      </w:tr>
    </w:tbl>
    <w:p w14:paraId="722DBC5E" w14:textId="77777777" w:rsidR="005E6D63" w:rsidRPr="00013C50" w:rsidRDefault="005E6D63">
      <w:pPr>
        <w:rPr>
          <w:rFonts w:ascii="Times New Roman" w:hAnsi="Times New Roman" w:cs="Times New Roman"/>
          <w:sz w:val="22"/>
          <w:szCs w:val="22"/>
        </w:rPr>
      </w:pPr>
    </w:p>
    <w:sectPr w:rsidR="005E6D63" w:rsidRPr="00013C50" w:rsidSect="00013C50">
      <w:pgSz w:w="23820" w:h="168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C50"/>
    <w:rsid w:val="00013C50"/>
    <w:rsid w:val="00083ACB"/>
    <w:rsid w:val="005E6D63"/>
    <w:rsid w:val="00660BC4"/>
    <w:rsid w:val="00904C99"/>
    <w:rsid w:val="00DB3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DB27CD"/>
  <w15:chartTrackingRefBased/>
  <w15:docId w15:val="{EE7BBA76-F6D9-244F-8161-0D9249DF8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013C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013C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013C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013C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013C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013C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013C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013C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013C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013C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013C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013C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013C50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013C50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013C50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013C50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013C50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013C50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013C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013C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013C5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013C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013C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013C50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013C50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013C50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013C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013C50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013C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951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3</Words>
  <Characters>2437</Characters>
  <Application>Microsoft Office Word</Application>
  <DocSecurity>0</DocSecurity>
  <Lines>20</Lines>
  <Paragraphs>5</Paragraphs>
  <ScaleCrop>false</ScaleCrop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i Cintia</dc:creator>
  <cp:keywords/>
  <dc:description/>
  <cp:lastModifiedBy>Bali Cintia</cp:lastModifiedBy>
  <cp:revision>1</cp:revision>
  <dcterms:created xsi:type="dcterms:W3CDTF">2024-04-26T12:31:00Z</dcterms:created>
  <dcterms:modified xsi:type="dcterms:W3CDTF">2024-04-26T12:36:00Z</dcterms:modified>
</cp:coreProperties>
</file>